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 1: Table S1.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bCs/>
          <w:sz w:val="22"/>
          <w:szCs w:val="22"/>
        </w:rPr>
        <w:t>GenBank accession numbers of representative nucleotide sequences, including 22 from ticks, 78 from fleas, 84 from rickettsiae in ticks and 12 from rickettsiae in fleas, are show</w:t>
      </w:r>
      <w:r>
        <w:rPr>
          <w:rFonts w:ascii="Times New Roman" w:hAnsi="Times New Roman" w:cs="Times New Roman"/>
          <w:bCs/>
          <w:sz w:val="22"/>
          <w:szCs w:val="22"/>
        </w:rPr>
        <w:t xml:space="preserve">n </w:t>
      </w:r>
      <w:r>
        <w:rPr>
          <w:rFonts w:ascii="Times New Roman" w:hAnsi="Times New Roman" w:cs="Times New Roman"/>
          <w:b w:val="0"/>
          <w:bCs/>
          <w:sz w:val="22"/>
          <w:szCs w:val="22"/>
        </w:rPr>
        <w:t xml:space="preserve">in </w:t>
      </w:r>
      <w:r>
        <w:rPr>
          <w:rFonts w:ascii="Times New Roman" w:hAnsi="Times New Roman" w:cs="Times New Roman"/>
          <w:bCs/>
          <w:sz w:val="22"/>
          <w:szCs w:val="22"/>
        </w:rPr>
        <w:t xml:space="preserve">sections </w:t>
      </w:r>
      <w:r>
        <w:rPr>
          <w:rFonts w:ascii="Times New Roman" w:hAnsi="Times New Roman" w:cs="Times New Roman"/>
          <w:b w:val="0"/>
          <w:bCs/>
          <w:sz w:val="22"/>
          <w:szCs w:val="22"/>
        </w:rPr>
        <w:t>A, B, C and D, respectively.</w:t>
      </w:r>
    </w:p>
    <w:p/>
    <w:tbl>
      <w:tblPr>
        <w:tblStyle w:val="6"/>
        <w:tblW w:w="9851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81"/>
        <w:gridCol w:w="1256"/>
        <w:gridCol w:w="15"/>
        <w:gridCol w:w="4257"/>
        <w:gridCol w:w="195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9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ocation</w:t>
            </w:r>
          </w:p>
        </w:tc>
        <w:tc>
          <w:tcPr>
            <w:tcW w:w="118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271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4257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Reference sequence</w:t>
            </w:r>
          </w:p>
        </w:tc>
        <w:tc>
          <w:tcPr>
            <w:tcW w:w="195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Similarit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9851" w:type="dxa"/>
            <w:gridSpan w:val="6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9851" w:type="dxa"/>
            <w:gridSpan w:val="6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</w:rPr>
              <w:t>Rhipicephalus turanicu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0" w:name="OLE_LINK5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>Yecheng</w:t>
            </w:r>
            <w:bookmarkEnd w:id="0"/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75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" w:name="OLE_LINK3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. turanicus</w:t>
            </w:r>
            <w:bookmarkEnd w:id="1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FK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KY58307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26 (405/40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cox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8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. turanicus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FK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KY58307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889/88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ushi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0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h. turanic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C1 (KY58307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53/45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7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. turanic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haya4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R8095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00/40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cox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80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" w:name="OLE_LINK4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. turanic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lsk-1 (KY606288</w:t>
            </w:r>
            <w:bookmarkEnd w:id="2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77 (887/88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Wuqia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58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3" w:name="OLE_LINK19"/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Rh. turanicus</w:t>
            </w:r>
            <w:bookmarkEnd w:id="3"/>
            <w:r>
              <w:rPr>
                <w:rFonts w:ascii="Times New Roman" w:hAnsi="Times New Roman" w:eastAsia="黑体" w:cs="Times New Roman"/>
                <w:sz w:val="22"/>
                <w:szCs w:val="22"/>
              </w:rPr>
              <w:t xml:space="preserve"> TMSK6-1 (KY58307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55/45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8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 xml:space="preserve">Rh. turanic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kesu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R8095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00/40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cox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1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81</w:t>
            </w:r>
          </w:p>
        </w:tc>
        <w:tc>
          <w:tcPr>
            <w:tcW w:w="42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Rh. turanic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lsk-1 (KY60628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77 (887/88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Haemaphysalis punctat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Qapqal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H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 xml:space="preserve"> punctata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 xml:space="preserve"> Orkun-HAPU2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（KR87097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55/45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unctat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M4105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38/33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4" w:name="OLE_LINK21"/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Dermacentor marginatus</w:t>
            </w:r>
            <w:bookmarkEnd w:id="4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Atux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 xml:space="preserve">D.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arginat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Q-DM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KX55565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33/43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rginatus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41057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2/3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min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rginatus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Q-DM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KX55565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07 (429/43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rginatus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AM41057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2/3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abaha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marginat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Q-DM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KX55565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07 (429/43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marginat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M41057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2/3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5" w:name="OLE_LINK22"/>
            <w:r>
              <w:rPr>
                <w:rFonts w:ascii="Times New Roman" w:hAnsi="Times New Roman" w:eastAsia="黑体" w:cs="Times New Roman"/>
                <w:b/>
                <w:bCs/>
                <w:i/>
                <w:iCs/>
                <w:sz w:val="22"/>
                <w:szCs w:val="22"/>
              </w:rPr>
              <w:t>Dermacentor</w:t>
            </w:r>
            <w:bookmarkEnd w:id="5"/>
            <w:r>
              <w:rPr>
                <w:rFonts w:ascii="Times New Roman" w:hAnsi="Times New Roman" w:eastAsia="黑体" w:cs="Times New Roman"/>
                <w:b/>
                <w:bCs/>
                <w:i/>
                <w:iCs/>
                <w:sz w:val="22"/>
                <w:szCs w:val="22"/>
              </w:rPr>
              <w:t xml:space="preserve"> nuttall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Qinghe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D. nuttal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J088 (JX0511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D. nuttal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T7649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2/3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Wenquan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D. nuttal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J088 (JX05111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D. nuttal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T7649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2/3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Jimunai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rR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6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D. nuttal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J088 (JX05111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4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6" w:name="OLE_LINK36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S rRNA</w:t>
            </w:r>
            <w:bookmarkEnd w:id="6"/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7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D. nuttal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T7649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2/3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9851" w:type="dxa"/>
            <w:gridSpan w:val="6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Alataw</w:t>
            </w:r>
          </w:p>
        </w:tc>
        <w:tc>
          <w:tcPr>
            <w:tcW w:w="1181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8S rDNA</w:t>
            </w:r>
          </w:p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67</w:t>
            </w:r>
          </w:p>
        </w:tc>
        <w:tc>
          <w:tcPr>
            <w:tcW w:w="4272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 xml:space="preserve">Echidnophaga oschanini </w:t>
            </w: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(KM891225)</w:t>
            </w:r>
          </w:p>
        </w:tc>
        <w:tc>
          <w:tcPr>
            <w:tcW w:w="195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0/38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99971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 xml:space="preserve">P. irritans </w:t>
            </w: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(AF42391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1152/115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6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onformis conformis</w:t>
            </w:r>
            <w:r>
              <w:rPr>
                <w:rFonts w:ascii="Times New Roman" w:hAnsi="Times New Roman" w:eastAsia="黑体" w:cs="Times New Roman"/>
                <w:sz w:val="22"/>
                <w:szCs w:val="22"/>
              </w:rPr>
              <w:t xml:space="preserve"> (KM891229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10/41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6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unicularis (EU33609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 (1145/115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99971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felis (KC17727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1152/115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o. africana (AF28627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 (1144/115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6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t. formosanus (EU33613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1151/115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6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Rh. difficilis (EU33604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2 (1143/115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nemorosa (KM89115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9 (1126/113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M. hebes clara (KM89121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383/38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X668371 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Geusibia ashcrafti (EU33609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7 (1148/115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iranus theodori (EU33605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7 (1149/115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Burqin</w:t>
            </w:r>
          </w:p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nemorosa (KM89115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9 (1126/113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laeviceps ellobii (KM891222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6 (370/38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Wenquan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e. mana (KM89121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6 (729/73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F. spadix (DQ29844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 (1150/115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T87838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O. montana (EU33604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8 (1150/115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29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tesquorum mongolicus</w:t>
            </w:r>
            <w:r>
              <w:rPr>
                <w:rFonts w:ascii="Times New Roman" w:hAnsi="Times New Roman" w:eastAsia="黑体" w:cs="Times New Roman"/>
                <w:sz w:val="22"/>
                <w:szCs w:val="22"/>
              </w:rPr>
              <w:t xml:space="preserve"> (EU33610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9.8 (1150/1152)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Huocheng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ramesis (KM89114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3 (1133/115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Qapqal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I. variabilis (KM89120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7 (1136/110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Alataw</w:t>
            </w:r>
          </w:p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8s rDN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E. iberica (EU33620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5 (995/100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99971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irritans (AF42397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998/99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unicularis (EU33620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4 (986/100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unicularis (EU33620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6 (988/100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1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heopis (EU33614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1001/100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99971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felis (EU414732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997/99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8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o. africana (AF42394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7 (992/100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7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t. formosanus (EU33623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5 (986/99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X668378 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Rh. difficilis (EU33615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8 (984/99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8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t. formosanus (EU33623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2 (949/100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X668383 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M. hebes clara (KM891099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2 (893/99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8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F. nakagawai borealosinica (EU33618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4 (987/99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66838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iranus theodori (EU336159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 (984/99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Burqin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1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laeviceps ellobii (KM89110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5 (847/93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nemorosa (KM89115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9 (1126/113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Wenquan</w:t>
            </w:r>
          </w:p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1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F. nakagawai borealosinica (EU33618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5 (988/99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T87838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O. montana (EU33615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5 (978/99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0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tesquorum mongolicus (EU33621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 (992/99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1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e. bidentatiformis (EU336182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6 (988/99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Huocheng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1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heopis (EU33614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7 (930/100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Qapqal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59331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Myodopsylla palposa (EU336162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1 (983/99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Alataw</w:t>
            </w: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</w:rPr>
              <w:t>ox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bookmarkStart w:id="40" w:name="_GoBack"/>
            <w:bookmarkEnd w:id="40"/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4575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E. oschanini (KU88067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702/70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13607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ulex sp.（KM890886）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4 (619/64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13607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  <w:lang w:val="es-ES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  <w:lang w:val="es-ES"/>
              </w:rPr>
              <w:t xml:space="preserve">X. conformis conformis </w:t>
            </w:r>
            <w:r>
              <w:rPr>
                <w:rFonts w:hint="eastAsia" w:ascii="Times New Roman" w:hAnsi="Times New Roman" w:eastAsia="黑体" w:cs="Times New Roman"/>
                <w:i/>
                <w:iCs/>
                <w:sz w:val="22"/>
                <w:szCs w:val="22"/>
                <w:lang w:val="es-ES"/>
              </w:rPr>
              <w:t>（</w:t>
            </w: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  <w:lang w:val="es-ES"/>
              </w:rPr>
              <w:t>KM890859</w:t>
            </w:r>
            <w:r>
              <w:rPr>
                <w:rFonts w:hint="eastAsia" w:ascii="Times New Roman" w:hAnsi="Times New Roman" w:eastAsia="黑体" w:cs="Times New Roman"/>
                <w:i/>
                <w:iCs/>
                <w:sz w:val="22"/>
                <w:szCs w:val="22"/>
                <w:lang w:val="es-ES"/>
              </w:rPr>
              <w:t>）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678/67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13607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gerbilli minax (KU88067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683/68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067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heopis (KJ638529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609/60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13607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felis (KF68493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6 (706/70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F045762 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o. africana (AF424009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2 (544/61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4576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t. formosanus (EU33602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0 (555/61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4576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Rh. dahurica dahurica (KM89078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0 (581/65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4576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pavlovskii (KM89085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7 (596/65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4576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M. lenis (KM89079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6 (639/65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4576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F. hetera (KM89084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1 (613/67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4576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laeviceps ellobii (KM89085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675/67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Burqin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068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nemorosa (KM890779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7 (649/65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068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laeviceps ellobii (KM89085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 (677/67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Wenquan</w:t>
            </w:r>
          </w:p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067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F. hetera (KM89084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7.5 (661/678)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U60175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O. hirsuta (KM89087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.8 (635/66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066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tesquorum mongolicus (KM890842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1 (610/64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F000670 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e. mana (AF25746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4 (716/72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Huocheng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13607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gerbilli minax (KU88067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683/68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Qapqal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067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I. indicus (KM89086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6 (590/65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Alataw</w:t>
            </w:r>
          </w:p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1-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5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E. iberica (EU33631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3 (805/8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4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onformis conformis (KM89055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812/81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5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skrjabini (KM89054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6 (796/82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99971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canis (AF423870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4 (822/8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5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o. africana (AF423838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8 (776/8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5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Rh. heiseri (EU33624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2 (713/8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5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nemorosa (KM890482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8 (813/81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5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M. hebes clara (KM89054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1 (800/82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X82275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laeviceps laeviceps (EU336292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 (821/8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Burqin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61054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P. lauta (KM89048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6.9 (790/815)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61054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o. iranus theodori (EU33626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5 (809/82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Wenquan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61053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Ne. bidentatiformis (EU33628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7.0 (799/824)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61053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F. nakagawai borealosinica (EU33628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4 (781/8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T87838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O. agilis (EU33624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8 (784/8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61053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C. sparsilis (AF42383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7.1 (803/827)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Huocheng</w:t>
            </w: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KY61054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X. conformis conformis (KM89055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8 (781/82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Qapqal</w:t>
            </w: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61054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>I. variabilis (KM890525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8 (798/82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Rickettsia raoulti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inghe, Jimunai, Wenquan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8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7" w:name="OLE_LINK24"/>
            <w:bookmarkStart w:id="8" w:name="OLE_LINK23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bookmarkEnd w:id="7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End w:id="8"/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2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4/4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1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78/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F00252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28/5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2/8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7/6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1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02/9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aha, Emin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8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4/4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1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78/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28/5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2/8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7/6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1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raoult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Khabarovs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09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02/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 xml:space="preserve">Rickettsia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Yecheng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5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9" w:name="OLE_LINK15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bookmarkEnd w:id="9"/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182/1182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5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99.74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391/392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5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118/1118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75730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491/491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7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65/7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KU75730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611/611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75730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900/9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ush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Wuqia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10" w:name="OLE_LINK34"/>
            <w:bookmarkStart w:id="11" w:name="OLE_LINK37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</w:t>
            </w:r>
            <w:bookmarkEnd w:id="10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  <w:bookmarkEnd w:id="11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2" w:name="OLE_LINK35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bookmarkEnd w:id="12"/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bookmarkStart w:id="13" w:name="OLE_LINK26"/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bookmarkEnd w:id="13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4" w:name="OLE_LINK1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1</w:t>
            </w:r>
            <w:bookmarkEnd w:id="14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4/4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5" w:name="OLE_LINK2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497</w:t>
            </w:r>
            <w:bookmarkEnd w:id="15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78/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6" w:name="OLE_LINK38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0</w:t>
            </w:r>
            <w:bookmarkEnd w:id="16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32/5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7" w:name="OLE_LINK39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2</w:t>
            </w:r>
            <w:bookmarkEnd w:id="17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2/8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8" w:name="OLE_LINK40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499</w:t>
            </w:r>
            <w:bookmarkEnd w:id="18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7/6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19" w:name="OLE_LINK41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498</w:t>
            </w:r>
            <w:bookmarkEnd w:id="19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</w:rPr>
              <w:t>MTU5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P0006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20/9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 xml:space="preserve">Rickettsia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ibiri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aha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0" w:name="OLE_LINK25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89</w:t>
            </w:r>
            <w:bookmarkEnd w:id="20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1" w:name="OLE_LINK16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birica</w:t>
            </w:r>
            <w:bookmarkEnd w:id="21"/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RH1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M0502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2" w:name="OLE_LINK27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birica</w:t>
            </w:r>
            <w:bookmarkEnd w:id="22"/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F4453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4/4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  <w:lang w:val="es-ES"/>
              </w:rPr>
            </w:pPr>
            <w:bookmarkStart w:id="23" w:name="OLE_LINK28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R. sibirica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subsp. s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ibirica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KM28871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  <w:bookmarkEnd w:id="23"/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78/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  <w:lang w:val="es-ES"/>
              </w:rPr>
            </w:pPr>
            <w:bookmarkStart w:id="24" w:name="OLE_LINK29"/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val="es-ES"/>
              </w:rPr>
              <w:t xml:space="preserve">R. sibirica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 xml:space="preserve">subsp. sibirica </w:t>
            </w:r>
            <w:bookmarkEnd w:id="24"/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(KM2887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31/5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ibiri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BJ-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Y3313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2/8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R. sibirica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 xml:space="preserve"> ATCC VR-151T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AY355356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7/6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5" w:name="OLE_LINK30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birica</w:t>
            </w:r>
            <w:bookmarkEnd w:id="25"/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F1550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10/9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inghe, Jimunai, Wenquan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9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biri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RH1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M0502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biri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F4453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4/4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val="es-ES"/>
              </w:rPr>
              <w:t xml:space="preserve">R. sibirica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 xml:space="preserve">subsp. sibirica 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KM28871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78/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val="es-ES"/>
              </w:rPr>
              <w:t xml:space="preserve">R. sibirica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 xml:space="preserve">subsp. sibirica 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KM28871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31/5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biri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BJ-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Y3313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2/8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R. sibirica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 xml:space="preserve"> ATCC VR-151T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  <w:t>AY355356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7/6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4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sibirica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F1550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10/9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Rickettsia aeschlimanni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Qapqal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9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aeschlimann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RH15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M0502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74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96/11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schlimanni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94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19/4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aeschlimann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Y2590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1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16/11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aeschlimann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JN9446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58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86/4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6" w:name="OLE_LINK31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7</w:t>
            </w:r>
            <w:bookmarkEnd w:id="26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 xml:space="preserve"> rhipicepha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131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11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81/7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schlimanni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Y3553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5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18/6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5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aeschlimannii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RH15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M0502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19 (868/88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7" w:name="OLE_LINK32"/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Rickettsia conorii</w:t>
            </w:r>
            <w:bookmarkEnd w:id="27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Yecheng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5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</w:pPr>
            <w:bookmarkStart w:id="28" w:name="OLE_LINK33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onori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val="es-ES" w:bidi="ar"/>
              </w:rPr>
              <w:t>subsp. conorii</w:t>
            </w:r>
            <w:bookmarkEnd w:id="28"/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iCs/>
                <w:sz w:val="22"/>
                <w:szCs w:val="22"/>
                <w:lang w:val="es-ES"/>
              </w:rPr>
              <w:t>U43794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s-ES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85/11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KU36436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onor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284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10/4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KU36436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conor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Malish 7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iCs/>
                <w:sz w:val="22"/>
                <w:szCs w:val="22"/>
              </w:rPr>
              <w:t>AE006914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76/1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KU36436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>onori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val="es-ES"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val="es-ES" w:bidi="ar"/>
              </w:rPr>
              <w:t>subsp. conorii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iCs/>
                <w:sz w:val="22"/>
                <w:szCs w:val="22"/>
                <w:lang w:val="es-ES"/>
              </w:rPr>
              <w:t>U43794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s-ES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51/4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KU36437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onori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ubsp. conorii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iCs/>
                <w:sz w:val="22"/>
                <w:szCs w:val="22"/>
              </w:rPr>
              <w:t>AF123726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63/7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spacing w:line="220" w:lineRule="atLeast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KU75730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onori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ubsp. conorii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iCs/>
                <w:sz w:val="22"/>
                <w:szCs w:val="22"/>
              </w:rPr>
              <w:t>AF123726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0/10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KU36436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conor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Malish 7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iCs/>
                <w:sz w:val="22"/>
                <w:szCs w:val="22"/>
              </w:rPr>
              <w:t>AE006914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25/6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75730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conor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TCC VR-5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F1630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97/8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 xml:space="preserve"> Rickettsia barbaria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Wushi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5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U2721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174/1174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5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>GU35318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399/399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6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sibirica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M288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99.54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96/1101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6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EU272186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436/436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29" w:name="OLE_LINK10" w:colFirst="2" w:colLast="3"/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6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</w:rPr>
              <w:t xml:space="preserve">parkeri 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str.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Portsmouth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CP003341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99.47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751/755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bookmarkEnd w:id="29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30" w:name="OLE_LINK17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364362</w:t>
            </w:r>
            <w:bookmarkEnd w:id="30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31" w:name="OLE_LINK18"/>
            <w:r>
              <w:rPr>
                <w:rFonts w:ascii="Times New Roman" w:hAnsi="Times New Roman" w:eastAsia="宋体" w:cs="Times New Roman"/>
                <w:bCs/>
                <w:i/>
                <w:i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22"/>
                <w:szCs w:val="22"/>
              </w:rPr>
              <w:t xml:space="preserve"> africae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 xml:space="preserve"> str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 xml:space="preserve"> ESF-5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>CP00161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  <w:bookmarkEnd w:id="31"/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99.52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622/625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75730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EU272188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917/917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uqia,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Yecheng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8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U2721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32" w:name="OLE_LINK1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</w:t>
            </w:r>
            <w:bookmarkEnd w:id="32"/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>GU35318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399/399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33" w:name="OLE_LINK14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. sibirica</w:t>
            </w:r>
            <w:bookmarkEnd w:id="33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M288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99.54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shd w:val="clear" w:color="auto" w:fill="FFFFFF"/>
              </w:rPr>
              <w:t>1096/1101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U1944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09/5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bookmarkStart w:id="34" w:name="OLE_LINK6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8</w:t>
            </w:r>
            <w:bookmarkEnd w:id="34"/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i/>
                <w:iCs/>
                <w:sz w:val="22"/>
                <w:szCs w:val="22"/>
              </w:rPr>
              <w:t xml:space="preserve">parkeri </w:t>
            </w: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str. Portsmouth (CP003341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46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06/8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22"/>
                <w:szCs w:val="22"/>
              </w:rPr>
              <w:t xml:space="preserve"> africae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 xml:space="preserve"> str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 xml:space="preserve"> ESF-5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>CP00161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9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4/6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0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KU6452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20/9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Rickettsia slova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bookmarkStart w:id="35" w:name="OLE_LINK8" w:colFirst="3" w:colLast="3"/>
            <w:r>
              <w:rPr>
                <w:rFonts w:ascii="Times New Roman" w:hAnsi="Times New Roman" w:cs="Times New Roman"/>
                <w:sz w:val="22"/>
                <w:szCs w:val="22"/>
              </w:rPr>
              <w:t>Atux, Jimunai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8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36" w:name="OLE_LINK7"/>
            <w:bookmarkStart w:id="37" w:name="OLE_LINK12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bookmarkEnd w:id="36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End w:id="37"/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4/4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38" w:name="OLE_LINK9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bookmarkEnd w:id="38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78/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bookmarkEnd w:id="35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 xml:space="preserve">R. slovaca </w:t>
            </w:r>
            <w:r>
              <w:rPr>
                <w:rFonts w:ascii="Times New Roman" w:hAnsi="Times New Roman" w:eastAsia="宋体" w:cs="Times New Roman"/>
                <w:iCs/>
                <w:sz w:val="22"/>
                <w:szCs w:val="22"/>
              </w:rPr>
              <w:t>str.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D-CWP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33/5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2/8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7/6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pStyle w:val="3"/>
              <w:spacing w:line="350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20/9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in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8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84/12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4/4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2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78/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5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33/5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ompB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2/8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sca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57/6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neD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00253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va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-CWPP</w:t>
            </w:r>
            <w:bookmarkStart w:id="39" w:name="OLE_LINK13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bookmarkEnd w:id="39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P0033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20/9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Rickettsia endosymbion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Alataw</w:t>
            </w: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spacing w:line="720" w:lineRule="auto"/>
              <w:jc w:val="left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47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ickettsi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p. (AB021128)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46 (1278/128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49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 RML369-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NR07448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31 (1154/116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spacing w:line="720" w:lineRule="auto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5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RML369-C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CP00008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8.90 (811/82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54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endosymbiont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250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(JQ925616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26 (405/40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51" w:type="dxa"/>
            <w:gridSpan w:val="6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Rickettsia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restart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sz w:val="22"/>
                <w:szCs w:val="22"/>
              </w:rPr>
              <w:t>Alataw</w:t>
            </w: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spacing w:line="1200" w:lineRule="auto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rrs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46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RML369-C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(NR07448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83 (1166/116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48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 RML369-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NR07448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83 (1166/116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254161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tr. RML369-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(NR074484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84 (1282/128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spacing w:line="720" w:lineRule="auto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50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RML369-C (CP00008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8.97 (771/77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52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endosymbiont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G citrate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(FJ666753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5.06 (673/70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45795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RML369-C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i w:val="0"/>
                <w:iCs/>
                <w:sz w:val="22"/>
                <w:szCs w:val="22"/>
                <w:lang w:bidi="ar"/>
              </w:rPr>
              <w:t>(CP000087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8.78 (810/82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restart"/>
            <w:tcBorders>
              <w:tl2br w:val="nil"/>
              <w:tr2bl w:val="nil"/>
            </w:tcBorders>
          </w:tcPr>
          <w:p>
            <w:pPr>
              <w:spacing w:line="720" w:lineRule="auto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  <w:t>17KDa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254163</w:t>
            </w:r>
          </w:p>
        </w:tc>
        <w:tc>
          <w:tcPr>
            <w:tcW w:w="427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OSU 85-389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(CP000849)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42 (515/51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91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181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5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254164</w:t>
            </w:r>
          </w:p>
        </w:tc>
        <w:tc>
          <w:tcPr>
            <w:tcW w:w="4272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el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OSU 85-389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(CP000849)</w:t>
            </w:r>
          </w:p>
        </w:tc>
        <w:tc>
          <w:tcPr>
            <w:tcW w:w="195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9.23 (514/518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74AD66E"/>
    <w:multiLevelType w:val="singleLevel"/>
    <w:tmpl w:val="D74AD66E"/>
    <w:lvl w:ilvl="0" w:tentative="0">
      <w:start w:val="18"/>
      <w:numFmt w:val="upperLetter"/>
      <w:suff w:val="space"/>
      <w:lvlText w:val="%1."/>
      <w:lvlJc w:val="left"/>
    </w:lvl>
  </w:abstractNum>
  <w:abstractNum w:abstractNumId="1">
    <w:nsid w:val="FBEB29E5"/>
    <w:multiLevelType w:val="singleLevel"/>
    <w:tmpl w:val="FBEB29E5"/>
    <w:lvl w:ilvl="0" w:tentative="0">
      <w:start w:val="18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doNotDisplayPageBoundaries w:val="1"/>
  <w:embedSystemFonts/>
  <w:bordersDoNotSurroundHeader w:val="1"/>
  <w:bordersDoNotSurroundFooter w:val="1"/>
  <w:attachedTemplate r:id="rId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9826CE9"/>
    <w:rsid w:val="00383505"/>
    <w:rsid w:val="006642CD"/>
    <w:rsid w:val="00726C8A"/>
    <w:rsid w:val="00880B3B"/>
    <w:rsid w:val="00AA1879"/>
    <w:rsid w:val="00EA10B8"/>
    <w:rsid w:val="0EA7434A"/>
    <w:rsid w:val="25A97D35"/>
    <w:rsid w:val="2C6878B6"/>
    <w:rsid w:val="33A369C3"/>
    <w:rsid w:val="37872615"/>
    <w:rsid w:val="37FA227E"/>
    <w:rsid w:val="39826CE9"/>
    <w:rsid w:val="492E2290"/>
    <w:rsid w:val="4C787642"/>
    <w:rsid w:val="55564C39"/>
    <w:rsid w:val="5F554563"/>
    <w:rsid w:val="61732506"/>
    <w:rsid w:val="6C4F5D29"/>
    <w:rsid w:val="6D535020"/>
    <w:rsid w:val="714B3E55"/>
    <w:rsid w:val="73916B11"/>
    <w:rsid w:val="7840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HTML Preformatted"/>
    <w:basedOn w:val="1"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table" w:styleId="6">
    <w:name w:val="Table Grid"/>
    <w:basedOn w:val="5"/>
    <w:qFormat/>
    <w:uiPriority w:val="99"/>
    <w:rPr>
      <w:rFonts w:ascii="Calibri" w:hAnsi="Calibri"/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i/>
      <w:color w:val="000000"/>
      <w:sz w:val="24"/>
      <w:szCs w:val="24"/>
      <w:u w:val="none"/>
    </w:rPr>
  </w:style>
  <w:style w:type="character" w:customStyle="1" w:styleId="8">
    <w:name w:val="Balloon Text Char"/>
    <w:basedOn w:val="4"/>
    <w:link w:val="2"/>
    <w:qFormat/>
    <w:uiPriority w:val="0"/>
    <w:rPr>
      <w:rFonts w:ascii="Segoe UI" w:hAnsi="Segoe UI" w:cs="Segoe UI" w:eastAsiaTheme="minorEastAsia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3435;&#32988;&#30007;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2</Pages>
  <Words>1940</Words>
  <Characters>11060</Characters>
  <Lines>92</Lines>
  <Paragraphs>25</Paragraphs>
  <TotalTime>2</TotalTime>
  <ScaleCrop>false</ScaleCrop>
  <LinksUpToDate>false</LinksUpToDate>
  <CharactersWithSpaces>12975</CharactersWithSpaces>
  <Application>WPS Office_10.1.0.76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13:51:00Z</dcterms:created>
  <dcterms:modified xsi:type="dcterms:W3CDTF">2018-11-20T05:3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9</vt:lpwstr>
  </property>
</Properties>
</file>